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36B74" w14:textId="77777777" w:rsidR="00502152" w:rsidRPr="00502152" w:rsidRDefault="00502152" w:rsidP="00502152">
      <w:pPr>
        <w:jc w:val="center"/>
        <w:rPr>
          <w:b/>
        </w:rPr>
      </w:pPr>
      <w:bookmarkStart w:id="0" w:name="_GoBack"/>
      <w:bookmarkEnd w:id="0"/>
      <w:r w:rsidRPr="00502152">
        <w:rPr>
          <w:b/>
        </w:rPr>
        <w:t>PARTNERS2 – Service user focus group topic guide</w:t>
      </w:r>
    </w:p>
    <w:p w14:paraId="062E118B" w14:textId="77777777" w:rsidR="00502152" w:rsidRDefault="00502152" w:rsidP="00502152">
      <w:pPr>
        <w:pStyle w:val="ListParagraph"/>
        <w:numPr>
          <w:ilvl w:val="0"/>
          <w:numId w:val="1"/>
        </w:numPr>
      </w:pPr>
      <w:r>
        <w:t xml:space="preserve"> How have your mental health problems changed your life and what have you lost</w:t>
      </w:r>
      <w:r w:rsidR="00C025DA">
        <w:t>*</w:t>
      </w:r>
      <w:r>
        <w:t xml:space="preserve"> because of them?</w:t>
      </w:r>
    </w:p>
    <w:p w14:paraId="3063B127" w14:textId="77777777" w:rsidR="00502152" w:rsidRDefault="00502152" w:rsidP="00502152">
      <w:pPr>
        <w:pStyle w:val="ListParagraph"/>
        <w:numPr>
          <w:ilvl w:val="0"/>
          <w:numId w:val="1"/>
        </w:numPr>
      </w:pPr>
      <w:r>
        <w:t>What are your goals in living with your symptoms?</w:t>
      </w:r>
    </w:p>
    <w:p w14:paraId="7B8FECB9" w14:textId="77777777" w:rsidR="00502152" w:rsidRDefault="00502152" w:rsidP="00502152">
      <w:pPr>
        <w:pStyle w:val="ListParagraph"/>
        <w:numPr>
          <w:ilvl w:val="0"/>
          <w:numId w:val="1"/>
        </w:numPr>
      </w:pPr>
      <w:r>
        <w:t>What’s important to you about your health and about your life?</w:t>
      </w:r>
    </w:p>
    <w:p w14:paraId="5B7960F4" w14:textId="77777777" w:rsidR="00502152" w:rsidRDefault="00502152" w:rsidP="00502152">
      <w:pPr>
        <w:pStyle w:val="ListParagraph"/>
        <w:numPr>
          <w:ilvl w:val="0"/>
          <w:numId w:val="1"/>
        </w:numPr>
      </w:pPr>
      <w:r>
        <w:t>Is there anything that you feel you’re not able to do now that maybe you used to be able to do?</w:t>
      </w:r>
    </w:p>
    <w:p w14:paraId="5A895245" w14:textId="77777777" w:rsidR="00502152" w:rsidRDefault="00502152" w:rsidP="00502152">
      <w:pPr>
        <w:pStyle w:val="ListParagraph"/>
        <w:numPr>
          <w:ilvl w:val="0"/>
          <w:numId w:val="1"/>
        </w:numPr>
      </w:pPr>
      <w:r>
        <w:t>When you were first diagnosed, did you have different goals or expectations?  If so, how have your goals changed?</w:t>
      </w:r>
    </w:p>
    <w:p w14:paraId="612614E7" w14:textId="77777777" w:rsidR="00502152" w:rsidRDefault="00502152" w:rsidP="00C025DA">
      <w:pPr>
        <w:pStyle w:val="ListParagraph"/>
        <w:numPr>
          <w:ilvl w:val="0"/>
          <w:numId w:val="1"/>
        </w:numPr>
      </w:pPr>
      <w:r>
        <w:t>Thinking back over what we have discussed, do you think that these are the things researchers should be looking at?  Are there things which are not suitable to measure?</w:t>
      </w:r>
    </w:p>
    <w:p w14:paraId="0CFCDB15" w14:textId="77777777" w:rsidR="00C025DA" w:rsidRDefault="00C025DA" w:rsidP="00C025DA">
      <w:pPr>
        <w:pStyle w:val="ListParagraph"/>
        <w:ind w:left="405"/>
      </w:pPr>
    </w:p>
    <w:p w14:paraId="5B6D5D17" w14:textId="77777777" w:rsidR="00502152" w:rsidRDefault="00502152" w:rsidP="00502152">
      <w:pPr>
        <w:ind w:left="45"/>
        <w:jc w:val="center"/>
        <w:rPr>
          <w:b/>
        </w:rPr>
      </w:pPr>
      <w:r w:rsidRPr="00502152">
        <w:rPr>
          <w:b/>
        </w:rPr>
        <w:t>PARTNERS2 – Healthcare professional interview topic guide</w:t>
      </w:r>
    </w:p>
    <w:p w14:paraId="0D99187F" w14:textId="77777777" w:rsidR="00502152" w:rsidRDefault="00502152" w:rsidP="00502152">
      <w:pPr>
        <w:pStyle w:val="ListParagraph"/>
        <w:numPr>
          <w:ilvl w:val="0"/>
          <w:numId w:val="2"/>
        </w:numPr>
        <w:ind w:left="45"/>
      </w:pPr>
      <w:r>
        <w:t>How does Bipolar affect a person’s life?  What do they lose</w:t>
      </w:r>
      <w:r w:rsidR="00C025DA">
        <w:t>*</w:t>
      </w:r>
      <w:r>
        <w:t>?</w:t>
      </w:r>
    </w:p>
    <w:p w14:paraId="454D6B25" w14:textId="77777777" w:rsidR="00502152" w:rsidRDefault="00502152" w:rsidP="00502152">
      <w:pPr>
        <w:pStyle w:val="ListParagraph"/>
        <w:numPr>
          <w:ilvl w:val="0"/>
          <w:numId w:val="2"/>
        </w:numPr>
        <w:ind w:left="45"/>
      </w:pPr>
      <w:r>
        <w:t>What outcomes are you looking to achieve when delivering care or support to people with bipolar?</w:t>
      </w:r>
    </w:p>
    <w:p w14:paraId="46144E52" w14:textId="77777777" w:rsidR="00502152" w:rsidRDefault="00502152" w:rsidP="00502152">
      <w:pPr>
        <w:pStyle w:val="ListParagraph"/>
        <w:numPr>
          <w:ilvl w:val="0"/>
          <w:numId w:val="2"/>
        </w:numPr>
        <w:ind w:left="45"/>
      </w:pPr>
      <w:r>
        <w:t>Do these outcomes vary between different people on your case load?  And how?</w:t>
      </w:r>
    </w:p>
    <w:p w14:paraId="140D7E80" w14:textId="77777777" w:rsidR="00502152" w:rsidRDefault="00502152" w:rsidP="00502152">
      <w:pPr>
        <w:pStyle w:val="ListParagraph"/>
        <w:numPr>
          <w:ilvl w:val="0"/>
          <w:numId w:val="2"/>
        </w:numPr>
        <w:ind w:left="45"/>
      </w:pPr>
      <w:r>
        <w:t>Are different outcomes important to patients at different stages in their illness?  At different stages in their health?  Controlled vs Stable?  Diagnosis vs later management?</w:t>
      </w:r>
    </w:p>
    <w:p w14:paraId="64BABEC1" w14:textId="77777777" w:rsidR="00C025DA" w:rsidRPr="00C025DA" w:rsidRDefault="00C025DA" w:rsidP="00C025DA">
      <w:pPr>
        <w:ind w:left="-315"/>
        <w:rPr>
          <w:sz w:val="18"/>
          <w:szCs w:val="18"/>
        </w:rPr>
      </w:pPr>
      <w:r w:rsidRPr="00C025DA">
        <w:rPr>
          <w:sz w:val="18"/>
          <w:szCs w:val="18"/>
        </w:rPr>
        <w:t>* It was felt that the subject of “loss” was important to acknowledge and considering loss, though painful, can enable people to consider what they want to get from treatment – maybe something to mitigate or cope with loss.</w:t>
      </w:r>
    </w:p>
    <w:sectPr w:rsidR="00C025DA" w:rsidRPr="00C025D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B8FA4" w14:textId="77777777" w:rsidR="004B436E" w:rsidRDefault="004B436E" w:rsidP="00502152">
      <w:pPr>
        <w:spacing w:after="0" w:line="240" w:lineRule="auto"/>
      </w:pPr>
      <w:r>
        <w:separator/>
      </w:r>
    </w:p>
  </w:endnote>
  <w:endnote w:type="continuationSeparator" w:id="0">
    <w:p w14:paraId="59DB3A15" w14:textId="77777777" w:rsidR="004B436E" w:rsidRDefault="004B436E" w:rsidP="00502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34080" w14:textId="77777777" w:rsidR="004B436E" w:rsidRDefault="004B436E" w:rsidP="00502152">
      <w:pPr>
        <w:spacing w:after="0" w:line="240" w:lineRule="auto"/>
      </w:pPr>
      <w:r>
        <w:separator/>
      </w:r>
    </w:p>
  </w:footnote>
  <w:footnote w:type="continuationSeparator" w:id="0">
    <w:p w14:paraId="7C837649" w14:textId="77777777" w:rsidR="004B436E" w:rsidRDefault="004B436E" w:rsidP="00502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45A6E" w14:textId="77777777" w:rsidR="00502152" w:rsidRDefault="00502152">
    <w:pPr>
      <w:pStyle w:val="Header"/>
    </w:pPr>
    <w:r>
      <w:t>Online Appendix 1 – Focus group discussion and interview topic guid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3E429A"/>
    <w:multiLevelType w:val="hybridMultilevel"/>
    <w:tmpl w:val="45E6E75C"/>
    <w:lvl w:ilvl="0" w:tplc="0C7E783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5CF56022"/>
    <w:multiLevelType w:val="hybridMultilevel"/>
    <w:tmpl w:val="9CF008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152"/>
    <w:rsid w:val="004B436E"/>
    <w:rsid w:val="00502152"/>
    <w:rsid w:val="00823E21"/>
    <w:rsid w:val="00B1536E"/>
    <w:rsid w:val="00BC06F5"/>
    <w:rsid w:val="00C025DA"/>
    <w:rsid w:val="00D66851"/>
    <w:rsid w:val="00DA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4473B"/>
  <w15:docId w15:val="{D1FBE401-E809-4F43-BD5E-B1D6A66FF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2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152"/>
  </w:style>
  <w:style w:type="paragraph" w:styleId="Footer">
    <w:name w:val="footer"/>
    <w:basedOn w:val="Normal"/>
    <w:link w:val="FooterChar"/>
    <w:uiPriority w:val="99"/>
    <w:unhideWhenUsed/>
    <w:rsid w:val="00502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152"/>
  </w:style>
  <w:style w:type="paragraph" w:styleId="ListParagraph">
    <w:name w:val="List Paragraph"/>
    <w:basedOn w:val="Normal"/>
    <w:uiPriority w:val="34"/>
    <w:qFormat/>
    <w:rsid w:val="005021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Ameeta Retzer</cp:lastModifiedBy>
  <cp:revision>2</cp:revision>
  <dcterms:created xsi:type="dcterms:W3CDTF">2019-04-02T13:30:00Z</dcterms:created>
  <dcterms:modified xsi:type="dcterms:W3CDTF">2019-04-02T13:30:00Z</dcterms:modified>
</cp:coreProperties>
</file>